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88223" w14:textId="43B2D7C5" w:rsidR="00193977" w:rsidRPr="00DE325F" w:rsidRDefault="00793F49" w:rsidP="001F7143">
      <w:pPr>
        <w:jc w:val="both"/>
        <w:rPr>
          <w:b/>
        </w:rPr>
      </w:pPr>
      <w:bookmarkStart w:id="0" w:name="_GoBack"/>
      <w:bookmarkEnd w:id="0"/>
      <w:r w:rsidRPr="00793F49">
        <w:rPr>
          <w:b/>
        </w:rPr>
        <w:t>Supporting Information</w:t>
      </w:r>
      <w:r>
        <w:rPr>
          <w:b/>
        </w:rPr>
        <w:t xml:space="preserve"> Text</w:t>
      </w:r>
      <w:r w:rsidR="00193977" w:rsidRPr="00DE325F">
        <w:rPr>
          <w:b/>
        </w:rPr>
        <w:t xml:space="preserve"> </w:t>
      </w:r>
      <w:r>
        <w:rPr>
          <w:b/>
        </w:rPr>
        <w:t>S</w:t>
      </w:r>
      <w:r w:rsidR="00C456B6">
        <w:rPr>
          <w:b/>
        </w:rPr>
        <w:t>2</w:t>
      </w:r>
      <w:r w:rsidR="00D72FF4">
        <w:rPr>
          <w:b/>
        </w:rPr>
        <w:t>.</w:t>
      </w:r>
      <w:r w:rsidR="004906CD">
        <w:rPr>
          <w:b/>
        </w:rPr>
        <w:t xml:space="preserve"> Comparison of SEQUEST and </w:t>
      </w:r>
      <w:r w:rsidR="004906CD" w:rsidRPr="00B616B0">
        <w:rPr>
          <w:b/>
          <w:i/>
        </w:rPr>
        <w:t>de novo</w:t>
      </w:r>
      <w:r w:rsidR="004906CD">
        <w:rPr>
          <w:b/>
        </w:rPr>
        <w:t xml:space="preserve"> results for the same peptide.</w:t>
      </w:r>
    </w:p>
    <w:p w14:paraId="2FE54F7C" w14:textId="7219E4D9" w:rsidR="00193977" w:rsidRDefault="007606E2" w:rsidP="001F7143">
      <w:pPr>
        <w:jc w:val="both"/>
      </w:pPr>
      <w:r>
        <w:t>Figure S2-1</w:t>
      </w:r>
      <w:r w:rsidR="00193977">
        <w:t xml:space="preserve"> shows one of </w:t>
      </w:r>
      <w:r w:rsidR="00474780">
        <w:t xml:space="preserve">the poorly </w:t>
      </w:r>
      <w:r w:rsidR="00193977">
        <w:t>identified peptides, SEQUEST propose</w:t>
      </w:r>
      <w:r w:rsidR="00B616B0">
        <w:t>s</w:t>
      </w:r>
      <w:r w:rsidR="00193977">
        <w:t xml:space="preserve"> the following sequence for it: Q</w:t>
      </w:r>
      <w:r w:rsidR="00193977" w:rsidRPr="00125773">
        <w:t>QDQYNSDQRPIHR</w:t>
      </w:r>
      <w:r w:rsidR="00193977">
        <w:t xml:space="preserve">-OH. However, it is easy to see that only few peaks, excluding the most intense ones, get annotated, moreover the number of ions rationalized is quite low (see table </w:t>
      </w:r>
      <w:r w:rsidR="00B43CD9">
        <w:t>S2-1</w:t>
      </w:r>
      <w:r w:rsidR="00193977">
        <w:t>).</w:t>
      </w:r>
    </w:p>
    <w:p w14:paraId="0B270890" w14:textId="77777777" w:rsidR="00193977" w:rsidRDefault="00B924C9" w:rsidP="000040C1">
      <w:pPr>
        <w:spacing w:after="120"/>
        <w:jc w:val="center"/>
      </w:pPr>
      <w:r>
        <w:rPr>
          <w:noProof/>
          <w:lang w:val="de-DE" w:eastAsia="de-DE"/>
        </w:rPr>
        <w:drawing>
          <wp:inline distT="0" distB="0" distL="0" distR="0" wp14:anchorId="0146787B" wp14:editId="0788B106">
            <wp:extent cx="5867400" cy="2495550"/>
            <wp:effectExtent l="0" t="0" r="0" b="0"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03ED9" w14:textId="77777777" w:rsidR="00F17D66" w:rsidRDefault="00221013" w:rsidP="00F17D66">
      <w:pPr>
        <w:jc w:val="center"/>
        <w:rPr>
          <w:b/>
        </w:rPr>
      </w:pPr>
      <w:r w:rsidRPr="000040C1">
        <w:rPr>
          <w:b/>
        </w:rPr>
        <w:t xml:space="preserve">Figure S2-1. Fragmentation spectra of the peptide </w:t>
      </w:r>
      <w:r w:rsidR="00F17D66" w:rsidRPr="00F17D66">
        <w:rPr>
          <w:b/>
        </w:rPr>
        <w:t>(</w:t>
      </w:r>
      <w:r w:rsidRPr="000040C1">
        <w:rPr>
          <w:b/>
        </w:rPr>
        <w:t>m/z 892.9249</w:t>
      </w:r>
      <w:r w:rsidR="00F17D66">
        <w:rPr>
          <w:b/>
        </w:rPr>
        <w:t>)</w:t>
      </w:r>
      <w:r w:rsidRPr="000040C1">
        <w:rPr>
          <w:b/>
        </w:rPr>
        <w:t xml:space="preserve"> with highlighted </w:t>
      </w:r>
      <w:r w:rsidR="00F17D66" w:rsidRPr="000040C1">
        <w:rPr>
          <w:b/>
        </w:rPr>
        <w:t>matched ions as displayed by Thermo Proteome Discoverer 1.3.</w:t>
      </w:r>
    </w:p>
    <w:p w14:paraId="19F7F010" w14:textId="77777777" w:rsidR="00F17D66" w:rsidRPr="000040C1" w:rsidRDefault="00F17D66" w:rsidP="000040C1">
      <w:pPr>
        <w:spacing w:after="0"/>
        <w:rPr>
          <w:b/>
        </w:rPr>
      </w:pPr>
      <w:r>
        <w:rPr>
          <w:b/>
        </w:rPr>
        <w:t xml:space="preserve">Table S2-1. Ions identified by SEQUEST for the </w:t>
      </w:r>
      <w:r w:rsidRPr="00B55B7D">
        <w:rPr>
          <w:b/>
        </w:rPr>
        <w:t>peptide with m/z 892.9249</w:t>
      </w:r>
      <w:r>
        <w:rPr>
          <w:b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0"/>
        <w:gridCol w:w="960"/>
        <w:gridCol w:w="960"/>
        <w:gridCol w:w="960"/>
        <w:gridCol w:w="960"/>
      </w:tblGrid>
      <w:tr w:rsidR="00193977" w:rsidRPr="0096173A" w14:paraId="58E8776D" w14:textId="77777777" w:rsidTr="000040C1">
        <w:trPr>
          <w:trHeight w:val="405"/>
          <w:jc w:val="center"/>
        </w:trPr>
        <w:tc>
          <w:tcPr>
            <w:tcW w:w="960" w:type="dxa"/>
            <w:noWrap/>
          </w:tcPr>
          <w:p w14:paraId="57C15893" w14:textId="77777777" w:rsidR="00193977" w:rsidRPr="0096173A" w:rsidRDefault="00193977" w:rsidP="0096173A">
            <w:pPr>
              <w:spacing w:after="0" w:line="240" w:lineRule="auto"/>
              <w:jc w:val="center"/>
            </w:pPr>
            <w:proofErr w:type="gramStart"/>
            <w:r w:rsidRPr="0096173A">
              <w:t>b</w:t>
            </w:r>
            <w:proofErr w:type="gramEnd"/>
          </w:p>
        </w:tc>
        <w:tc>
          <w:tcPr>
            <w:tcW w:w="960" w:type="dxa"/>
            <w:noWrap/>
          </w:tcPr>
          <w:p w14:paraId="2F6FD32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Error (ppm)</w:t>
            </w:r>
          </w:p>
        </w:tc>
        <w:tc>
          <w:tcPr>
            <w:tcW w:w="960" w:type="dxa"/>
            <w:noWrap/>
          </w:tcPr>
          <w:p w14:paraId="70051BA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AA</w:t>
            </w:r>
          </w:p>
        </w:tc>
        <w:tc>
          <w:tcPr>
            <w:tcW w:w="960" w:type="dxa"/>
            <w:noWrap/>
          </w:tcPr>
          <w:p w14:paraId="0F03636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Error (ppm)</w:t>
            </w:r>
          </w:p>
        </w:tc>
        <w:tc>
          <w:tcPr>
            <w:tcW w:w="960" w:type="dxa"/>
            <w:noWrap/>
          </w:tcPr>
          <w:p w14:paraId="10098964" w14:textId="77777777" w:rsidR="00193977" w:rsidRPr="0096173A" w:rsidRDefault="00193977" w:rsidP="0096173A">
            <w:pPr>
              <w:spacing w:after="0" w:line="240" w:lineRule="auto"/>
              <w:jc w:val="center"/>
            </w:pPr>
            <w:proofErr w:type="gramStart"/>
            <w:r w:rsidRPr="0096173A">
              <w:t>y</w:t>
            </w:r>
            <w:proofErr w:type="gramEnd"/>
          </w:p>
        </w:tc>
      </w:tr>
      <w:tr w:rsidR="00193977" w:rsidRPr="0096173A" w14:paraId="67BC8E10" w14:textId="77777777" w:rsidTr="000040C1">
        <w:trPr>
          <w:trHeight w:val="130"/>
          <w:jc w:val="center"/>
        </w:trPr>
        <w:tc>
          <w:tcPr>
            <w:tcW w:w="960" w:type="dxa"/>
            <w:noWrap/>
          </w:tcPr>
          <w:p w14:paraId="693A6FF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</w:t>
            </w:r>
          </w:p>
        </w:tc>
        <w:tc>
          <w:tcPr>
            <w:tcW w:w="960" w:type="dxa"/>
            <w:noWrap/>
          </w:tcPr>
          <w:p w14:paraId="01E6D2C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0F316AB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Q</w:t>
            </w:r>
          </w:p>
        </w:tc>
        <w:tc>
          <w:tcPr>
            <w:tcW w:w="960" w:type="dxa"/>
            <w:noWrap/>
          </w:tcPr>
          <w:p w14:paraId="75D7FECB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7A569C7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4</w:t>
            </w:r>
          </w:p>
        </w:tc>
      </w:tr>
      <w:tr w:rsidR="00193977" w:rsidRPr="0096173A" w14:paraId="2A4A2951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47A2F51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2</w:t>
            </w:r>
          </w:p>
        </w:tc>
        <w:tc>
          <w:tcPr>
            <w:tcW w:w="960" w:type="dxa"/>
            <w:noWrap/>
          </w:tcPr>
          <w:p w14:paraId="51A2830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6289521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Q</w:t>
            </w:r>
          </w:p>
        </w:tc>
        <w:tc>
          <w:tcPr>
            <w:tcW w:w="960" w:type="dxa"/>
            <w:noWrap/>
          </w:tcPr>
          <w:p w14:paraId="491E750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307C440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3</w:t>
            </w:r>
          </w:p>
        </w:tc>
      </w:tr>
      <w:tr w:rsidR="00193977" w:rsidRPr="0096173A" w14:paraId="362512BE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7A1FD66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3</w:t>
            </w:r>
          </w:p>
        </w:tc>
        <w:tc>
          <w:tcPr>
            <w:tcW w:w="960" w:type="dxa"/>
            <w:noWrap/>
          </w:tcPr>
          <w:p w14:paraId="3271F0C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58300D8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D</w:t>
            </w:r>
          </w:p>
        </w:tc>
        <w:tc>
          <w:tcPr>
            <w:tcW w:w="960" w:type="dxa"/>
            <w:noWrap/>
          </w:tcPr>
          <w:p w14:paraId="468446E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5BA077E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2</w:t>
            </w:r>
          </w:p>
        </w:tc>
      </w:tr>
      <w:tr w:rsidR="00193977" w:rsidRPr="0096173A" w14:paraId="2045A30D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474CC87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4</w:t>
            </w:r>
          </w:p>
        </w:tc>
        <w:tc>
          <w:tcPr>
            <w:tcW w:w="960" w:type="dxa"/>
            <w:noWrap/>
          </w:tcPr>
          <w:p w14:paraId="67B3FF2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7F4F9D2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Q</w:t>
            </w:r>
          </w:p>
        </w:tc>
        <w:tc>
          <w:tcPr>
            <w:tcW w:w="960" w:type="dxa"/>
            <w:noWrap/>
          </w:tcPr>
          <w:p w14:paraId="2C4BFCC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7A2CB5C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1</w:t>
            </w:r>
          </w:p>
        </w:tc>
      </w:tr>
      <w:tr w:rsidR="00193977" w:rsidRPr="0096173A" w14:paraId="277FDFB3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2A8CFFF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5</w:t>
            </w:r>
          </w:p>
        </w:tc>
        <w:tc>
          <w:tcPr>
            <w:tcW w:w="960" w:type="dxa"/>
            <w:noWrap/>
          </w:tcPr>
          <w:p w14:paraId="7E44833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2569CE3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Y</w:t>
            </w:r>
          </w:p>
        </w:tc>
        <w:tc>
          <w:tcPr>
            <w:tcW w:w="960" w:type="dxa"/>
            <w:noWrap/>
          </w:tcPr>
          <w:p w14:paraId="6717C3C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15BDA56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0</w:t>
            </w:r>
          </w:p>
        </w:tc>
      </w:tr>
      <w:tr w:rsidR="00193977" w:rsidRPr="0096173A" w14:paraId="5924FDEF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6FB5AA1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6</w:t>
            </w:r>
          </w:p>
        </w:tc>
        <w:tc>
          <w:tcPr>
            <w:tcW w:w="960" w:type="dxa"/>
            <w:noWrap/>
          </w:tcPr>
          <w:p w14:paraId="274B534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0FC6AEA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N</w:t>
            </w:r>
          </w:p>
        </w:tc>
        <w:tc>
          <w:tcPr>
            <w:tcW w:w="960" w:type="dxa"/>
            <w:noWrap/>
          </w:tcPr>
          <w:p w14:paraId="5427DB3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1810D76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9</w:t>
            </w:r>
          </w:p>
        </w:tc>
      </w:tr>
      <w:tr w:rsidR="00193977" w:rsidRPr="0096173A" w14:paraId="375FEF8F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7B2EA06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7</w:t>
            </w:r>
          </w:p>
        </w:tc>
        <w:tc>
          <w:tcPr>
            <w:tcW w:w="960" w:type="dxa"/>
            <w:noWrap/>
          </w:tcPr>
          <w:p w14:paraId="46CC5C7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290350C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S</w:t>
            </w:r>
          </w:p>
        </w:tc>
        <w:tc>
          <w:tcPr>
            <w:tcW w:w="960" w:type="dxa"/>
            <w:noWrap/>
          </w:tcPr>
          <w:p w14:paraId="7F3E3063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0FD3473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8</w:t>
            </w:r>
          </w:p>
        </w:tc>
      </w:tr>
      <w:tr w:rsidR="00193977" w:rsidRPr="0096173A" w14:paraId="6AA8B936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76760DF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8</w:t>
            </w:r>
          </w:p>
        </w:tc>
        <w:tc>
          <w:tcPr>
            <w:tcW w:w="960" w:type="dxa"/>
            <w:noWrap/>
          </w:tcPr>
          <w:p w14:paraId="2A02FF2C" w14:textId="77777777" w:rsidR="00193977" w:rsidRPr="0096173A" w:rsidRDefault="00193977" w:rsidP="00FA656F">
            <w:pPr>
              <w:spacing w:after="0" w:line="240" w:lineRule="auto"/>
              <w:jc w:val="center"/>
            </w:pPr>
            <w:r w:rsidRPr="0096173A">
              <w:t>+5.</w:t>
            </w:r>
            <w:r w:rsidR="00FA656F">
              <w:t>5</w:t>
            </w:r>
          </w:p>
        </w:tc>
        <w:tc>
          <w:tcPr>
            <w:tcW w:w="960" w:type="dxa"/>
            <w:noWrap/>
          </w:tcPr>
          <w:p w14:paraId="5003FC3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D</w:t>
            </w:r>
          </w:p>
        </w:tc>
        <w:tc>
          <w:tcPr>
            <w:tcW w:w="960" w:type="dxa"/>
            <w:noWrap/>
          </w:tcPr>
          <w:p w14:paraId="43F0DEBE" w14:textId="77777777" w:rsidR="00193977" w:rsidRPr="0096173A" w:rsidRDefault="00FA656F" w:rsidP="0096173A">
            <w:pPr>
              <w:spacing w:after="0" w:line="240" w:lineRule="auto"/>
              <w:jc w:val="center"/>
            </w:pPr>
            <w:r>
              <w:t>-18.2</w:t>
            </w:r>
          </w:p>
        </w:tc>
        <w:tc>
          <w:tcPr>
            <w:tcW w:w="960" w:type="dxa"/>
            <w:noWrap/>
          </w:tcPr>
          <w:p w14:paraId="0A9E016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7</w:t>
            </w:r>
          </w:p>
        </w:tc>
      </w:tr>
      <w:tr w:rsidR="00193977" w:rsidRPr="0096173A" w14:paraId="392CCBC5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65D642E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9</w:t>
            </w:r>
          </w:p>
        </w:tc>
        <w:tc>
          <w:tcPr>
            <w:tcW w:w="960" w:type="dxa"/>
            <w:noWrap/>
          </w:tcPr>
          <w:p w14:paraId="67D27708" w14:textId="77777777" w:rsidR="00193977" w:rsidRPr="0096173A" w:rsidRDefault="00193977" w:rsidP="00FA656F">
            <w:pPr>
              <w:spacing w:after="0" w:line="240" w:lineRule="auto"/>
              <w:jc w:val="center"/>
            </w:pPr>
            <w:r w:rsidRPr="0096173A">
              <w:t>+1.</w:t>
            </w:r>
            <w:r w:rsidR="00FA656F">
              <w:t>7</w:t>
            </w:r>
          </w:p>
        </w:tc>
        <w:tc>
          <w:tcPr>
            <w:tcW w:w="960" w:type="dxa"/>
            <w:noWrap/>
          </w:tcPr>
          <w:p w14:paraId="102D4E3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Q</w:t>
            </w:r>
          </w:p>
        </w:tc>
        <w:tc>
          <w:tcPr>
            <w:tcW w:w="960" w:type="dxa"/>
            <w:noWrap/>
          </w:tcPr>
          <w:p w14:paraId="351D70F0" w14:textId="77777777" w:rsidR="00193977" w:rsidRPr="0096173A" w:rsidRDefault="00FA656F" w:rsidP="0096173A">
            <w:pPr>
              <w:spacing w:after="0" w:line="240" w:lineRule="auto"/>
              <w:jc w:val="center"/>
            </w:pPr>
            <w:r>
              <w:t>+2.3</w:t>
            </w:r>
          </w:p>
        </w:tc>
        <w:tc>
          <w:tcPr>
            <w:tcW w:w="960" w:type="dxa"/>
            <w:noWrap/>
          </w:tcPr>
          <w:p w14:paraId="4582777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6</w:t>
            </w:r>
          </w:p>
        </w:tc>
      </w:tr>
      <w:tr w:rsidR="00193977" w:rsidRPr="0096173A" w14:paraId="6E1F75D2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0692145E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0</w:t>
            </w:r>
          </w:p>
        </w:tc>
        <w:tc>
          <w:tcPr>
            <w:tcW w:w="960" w:type="dxa"/>
            <w:noWrap/>
          </w:tcPr>
          <w:p w14:paraId="2D241EC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5DBDC72E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R</w:t>
            </w:r>
          </w:p>
        </w:tc>
        <w:tc>
          <w:tcPr>
            <w:tcW w:w="960" w:type="dxa"/>
            <w:noWrap/>
          </w:tcPr>
          <w:p w14:paraId="548F1876" w14:textId="77777777" w:rsidR="00193977" w:rsidRPr="0096173A" w:rsidRDefault="00FA656F" w:rsidP="0096173A">
            <w:pPr>
              <w:spacing w:after="0" w:line="240" w:lineRule="auto"/>
              <w:jc w:val="center"/>
            </w:pPr>
            <w:r>
              <w:t>-0.1</w:t>
            </w:r>
          </w:p>
        </w:tc>
        <w:tc>
          <w:tcPr>
            <w:tcW w:w="960" w:type="dxa"/>
            <w:noWrap/>
          </w:tcPr>
          <w:p w14:paraId="10AA3E2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5</w:t>
            </w:r>
          </w:p>
        </w:tc>
      </w:tr>
      <w:tr w:rsidR="00193977" w:rsidRPr="0096173A" w14:paraId="27EB373D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47F7EBB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1</w:t>
            </w:r>
          </w:p>
        </w:tc>
        <w:tc>
          <w:tcPr>
            <w:tcW w:w="960" w:type="dxa"/>
            <w:noWrap/>
          </w:tcPr>
          <w:p w14:paraId="0D1A4052" w14:textId="77777777" w:rsidR="00193977" w:rsidRPr="0096173A" w:rsidRDefault="00193977" w:rsidP="00FA656F">
            <w:pPr>
              <w:spacing w:after="0" w:line="240" w:lineRule="auto"/>
              <w:jc w:val="center"/>
            </w:pPr>
            <w:r w:rsidRPr="0096173A">
              <w:t>+3.2</w:t>
            </w:r>
          </w:p>
        </w:tc>
        <w:tc>
          <w:tcPr>
            <w:tcW w:w="960" w:type="dxa"/>
            <w:noWrap/>
          </w:tcPr>
          <w:p w14:paraId="43223AC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P</w:t>
            </w:r>
          </w:p>
        </w:tc>
        <w:tc>
          <w:tcPr>
            <w:tcW w:w="960" w:type="dxa"/>
            <w:noWrap/>
          </w:tcPr>
          <w:p w14:paraId="13364FA5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259A34E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4</w:t>
            </w:r>
          </w:p>
        </w:tc>
      </w:tr>
      <w:tr w:rsidR="00193977" w:rsidRPr="0096173A" w14:paraId="63CD4330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05B2EC0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2</w:t>
            </w:r>
          </w:p>
        </w:tc>
        <w:tc>
          <w:tcPr>
            <w:tcW w:w="960" w:type="dxa"/>
            <w:noWrap/>
          </w:tcPr>
          <w:p w14:paraId="3C15FD0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32997EC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I</w:t>
            </w:r>
          </w:p>
        </w:tc>
        <w:tc>
          <w:tcPr>
            <w:tcW w:w="960" w:type="dxa"/>
            <w:noWrap/>
          </w:tcPr>
          <w:p w14:paraId="45A1E586" w14:textId="77777777" w:rsidR="00193977" w:rsidRPr="0096173A" w:rsidRDefault="00FA656F" w:rsidP="0096173A">
            <w:pPr>
              <w:spacing w:after="0" w:line="240" w:lineRule="auto"/>
              <w:jc w:val="center"/>
            </w:pPr>
            <w:r>
              <w:t>+0.7</w:t>
            </w:r>
          </w:p>
        </w:tc>
        <w:tc>
          <w:tcPr>
            <w:tcW w:w="960" w:type="dxa"/>
            <w:noWrap/>
          </w:tcPr>
          <w:p w14:paraId="6EEF0CD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3</w:t>
            </w:r>
          </w:p>
        </w:tc>
      </w:tr>
      <w:tr w:rsidR="00193977" w:rsidRPr="0096173A" w14:paraId="13EEDF73" w14:textId="77777777" w:rsidTr="000040C1">
        <w:trPr>
          <w:trHeight w:val="255"/>
          <w:jc w:val="center"/>
        </w:trPr>
        <w:tc>
          <w:tcPr>
            <w:tcW w:w="960" w:type="dxa"/>
            <w:noWrap/>
          </w:tcPr>
          <w:p w14:paraId="54977E9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3</w:t>
            </w:r>
          </w:p>
        </w:tc>
        <w:tc>
          <w:tcPr>
            <w:tcW w:w="960" w:type="dxa"/>
            <w:noWrap/>
          </w:tcPr>
          <w:p w14:paraId="52E09E9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0E307C4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H</w:t>
            </w:r>
          </w:p>
        </w:tc>
        <w:tc>
          <w:tcPr>
            <w:tcW w:w="960" w:type="dxa"/>
            <w:noWrap/>
          </w:tcPr>
          <w:p w14:paraId="751D0BA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76541D2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2</w:t>
            </w:r>
          </w:p>
        </w:tc>
      </w:tr>
      <w:tr w:rsidR="00193977" w:rsidRPr="0096173A" w14:paraId="0184719B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4DFEEB8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4</w:t>
            </w:r>
          </w:p>
        </w:tc>
        <w:tc>
          <w:tcPr>
            <w:tcW w:w="960" w:type="dxa"/>
            <w:noWrap/>
          </w:tcPr>
          <w:p w14:paraId="479DC4ED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0A9884C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R</w:t>
            </w:r>
          </w:p>
        </w:tc>
        <w:tc>
          <w:tcPr>
            <w:tcW w:w="960" w:type="dxa"/>
            <w:noWrap/>
          </w:tcPr>
          <w:p w14:paraId="18298CA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</w:t>
            </w:r>
          </w:p>
        </w:tc>
        <w:tc>
          <w:tcPr>
            <w:tcW w:w="960" w:type="dxa"/>
            <w:noWrap/>
          </w:tcPr>
          <w:p w14:paraId="0D04858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</w:t>
            </w:r>
          </w:p>
        </w:tc>
      </w:tr>
    </w:tbl>
    <w:p w14:paraId="5106F2B1" w14:textId="77777777" w:rsidR="00F17D66" w:rsidRDefault="00F17D66" w:rsidP="000040C1"/>
    <w:p w14:paraId="129950AA" w14:textId="77777777" w:rsidR="00193977" w:rsidRPr="002E451D" w:rsidRDefault="00193977" w:rsidP="001F7143">
      <w:pPr>
        <w:jc w:val="both"/>
      </w:pPr>
      <w:r>
        <w:t>Using</w:t>
      </w:r>
      <w:r w:rsidR="00B43CD9">
        <w:t xml:space="preserve"> the</w:t>
      </w:r>
      <w:r>
        <w:t xml:space="preserve"> </w:t>
      </w:r>
      <w:r w:rsidRPr="002E451D">
        <w:rPr>
          <w:i/>
        </w:rPr>
        <w:t>de novo</w:t>
      </w:r>
      <w:r>
        <w:t xml:space="preserve"> approach</w:t>
      </w:r>
      <w:r w:rsidR="00536F1A">
        <w:t>,</w:t>
      </w:r>
      <w:r>
        <w:t xml:space="preserve"> the following sequence was obtained for the spectrum: </w:t>
      </w:r>
      <w:r w:rsidRPr="002E451D">
        <w:t>AAHPEEDDGGQPRPPGR-NH</w:t>
      </w:r>
      <w:r w:rsidRPr="002E451D">
        <w:rPr>
          <w:vertAlign w:val="subscript"/>
        </w:rPr>
        <w:t>2</w:t>
      </w:r>
      <w:r>
        <w:t>; this sequence helps to explain all intense peaks, and the number of annotated ions is significantly larger</w:t>
      </w:r>
      <w:r w:rsidR="007606E2">
        <w:t xml:space="preserve"> (Fig. S2-2)</w:t>
      </w:r>
      <w:r>
        <w:t>.</w:t>
      </w:r>
      <w:r w:rsidR="00FA656F">
        <w:t xml:space="preserve"> It should be mentioned as well, that mass accuracy for the identified fragment peaks improves significantly (compare Table S2-1 and Table S2-2).</w:t>
      </w:r>
    </w:p>
    <w:p w14:paraId="1EB838F7" w14:textId="77777777" w:rsidR="00193977" w:rsidRDefault="00B924C9" w:rsidP="000040C1">
      <w:pPr>
        <w:spacing w:after="120"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21FBD859" wp14:editId="55A790E8">
            <wp:extent cx="5852894" cy="3924300"/>
            <wp:effectExtent l="0" t="0" r="0" b="0"/>
            <wp:docPr id="1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894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E1FD8" w14:textId="77777777" w:rsidR="007606E2" w:rsidRDefault="007606E2" w:rsidP="001F7143">
      <w:pPr>
        <w:jc w:val="center"/>
        <w:rPr>
          <w:b/>
        </w:rPr>
      </w:pPr>
      <w:r w:rsidRPr="000040C1">
        <w:rPr>
          <w:b/>
        </w:rPr>
        <w:t>Figure S2-2.</w:t>
      </w:r>
      <w:r>
        <w:t xml:space="preserve"> </w:t>
      </w:r>
      <w:r w:rsidRPr="00B55B7D">
        <w:rPr>
          <w:b/>
        </w:rPr>
        <w:t xml:space="preserve">Fragmentation spectra of the peptide </w:t>
      </w:r>
      <w:r w:rsidRPr="00F17D66">
        <w:rPr>
          <w:b/>
        </w:rPr>
        <w:t>(</w:t>
      </w:r>
      <w:r w:rsidRPr="00B55B7D">
        <w:rPr>
          <w:b/>
        </w:rPr>
        <w:t>m/z 892.9249</w:t>
      </w:r>
      <w:r>
        <w:rPr>
          <w:b/>
        </w:rPr>
        <w:t>)</w:t>
      </w:r>
      <w:r w:rsidRPr="00B55B7D">
        <w:rPr>
          <w:b/>
        </w:rPr>
        <w:t xml:space="preserve"> with</w:t>
      </w:r>
      <w:r>
        <w:rPr>
          <w:b/>
        </w:rPr>
        <w:t xml:space="preserve"> ions annotated during </w:t>
      </w:r>
      <w:r w:rsidRPr="000040C1">
        <w:rPr>
          <w:b/>
          <w:i/>
        </w:rPr>
        <w:t>de novo</w:t>
      </w:r>
      <w:r>
        <w:rPr>
          <w:b/>
        </w:rPr>
        <w:t xml:space="preserve"> sequencing</w:t>
      </w:r>
      <w:r w:rsidRPr="00B55B7D">
        <w:rPr>
          <w:b/>
        </w:rPr>
        <w:t>.</w:t>
      </w:r>
    </w:p>
    <w:p w14:paraId="47C85937" w14:textId="77777777" w:rsidR="007606E2" w:rsidRPr="000040C1" w:rsidRDefault="007606E2" w:rsidP="000040C1">
      <w:pPr>
        <w:spacing w:after="0"/>
        <w:rPr>
          <w:b/>
        </w:rPr>
      </w:pPr>
      <w:r>
        <w:rPr>
          <w:b/>
        </w:rPr>
        <w:t xml:space="preserve">Table S2-2. Ions identified by </w:t>
      </w:r>
      <w:r w:rsidRPr="000040C1">
        <w:rPr>
          <w:b/>
          <w:i/>
        </w:rPr>
        <w:t>de novo</w:t>
      </w:r>
      <w:r>
        <w:rPr>
          <w:b/>
        </w:rPr>
        <w:t xml:space="preserve"> sequencing for the </w:t>
      </w:r>
      <w:r w:rsidRPr="00B55B7D">
        <w:rPr>
          <w:b/>
        </w:rPr>
        <w:t>peptide with m/z 892.9249</w:t>
      </w:r>
      <w:r>
        <w:rPr>
          <w:b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0"/>
        <w:gridCol w:w="960"/>
        <w:gridCol w:w="960"/>
        <w:gridCol w:w="960"/>
        <w:gridCol w:w="960"/>
      </w:tblGrid>
      <w:tr w:rsidR="00193977" w:rsidRPr="0096173A" w14:paraId="5B595D16" w14:textId="77777777" w:rsidTr="000040C1">
        <w:trPr>
          <w:trHeight w:val="300"/>
          <w:jc w:val="center"/>
        </w:trPr>
        <w:tc>
          <w:tcPr>
            <w:tcW w:w="960" w:type="dxa"/>
            <w:noWrap/>
          </w:tcPr>
          <w:p w14:paraId="6C137236" w14:textId="77777777" w:rsidR="00193977" w:rsidRPr="0096173A" w:rsidRDefault="00193977" w:rsidP="0096173A">
            <w:pPr>
              <w:spacing w:after="0" w:line="240" w:lineRule="auto"/>
              <w:jc w:val="center"/>
            </w:pPr>
            <w:proofErr w:type="gramStart"/>
            <w:r w:rsidRPr="0096173A">
              <w:t>b</w:t>
            </w:r>
            <w:proofErr w:type="gramEnd"/>
          </w:p>
        </w:tc>
        <w:tc>
          <w:tcPr>
            <w:tcW w:w="960" w:type="dxa"/>
            <w:noWrap/>
          </w:tcPr>
          <w:p w14:paraId="41117CA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Error (ppm)</w:t>
            </w:r>
          </w:p>
        </w:tc>
        <w:tc>
          <w:tcPr>
            <w:tcW w:w="960" w:type="dxa"/>
          </w:tcPr>
          <w:p w14:paraId="56E7D00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AA</w:t>
            </w:r>
          </w:p>
        </w:tc>
        <w:tc>
          <w:tcPr>
            <w:tcW w:w="960" w:type="dxa"/>
            <w:noWrap/>
          </w:tcPr>
          <w:p w14:paraId="1624BA0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Error (ppm)</w:t>
            </w:r>
          </w:p>
        </w:tc>
        <w:tc>
          <w:tcPr>
            <w:tcW w:w="960" w:type="dxa"/>
            <w:noWrap/>
          </w:tcPr>
          <w:p w14:paraId="1A020A7F" w14:textId="77777777" w:rsidR="00193977" w:rsidRPr="0096173A" w:rsidRDefault="00193977" w:rsidP="0096173A">
            <w:pPr>
              <w:spacing w:after="0" w:line="240" w:lineRule="auto"/>
              <w:jc w:val="center"/>
            </w:pPr>
            <w:proofErr w:type="gramStart"/>
            <w:r w:rsidRPr="0096173A">
              <w:t>y</w:t>
            </w:r>
            <w:proofErr w:type="gramEnd"/>
          </w:p>
        </w:tc>
      </w:tr>
      <w:tr w:rsidR="00193977" w:rsidRPr="0096173A" w14:paraId="02E2E564" w14:textId="77777777" w:rsidTr="000040C1">
        <w:trPr>
          <w:trHeight w:val="166"/>
          <w:jc w:val="center"/>
        </w:trPr>
        <w:tc>
          <w:tcPr>
            <w:tcW w:w="960" w:type="dxa"/>
            <w:noWrap/>
          </w:tcPr>
          <w:p w14:paraId="0E55029E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</w:t>
            </w:r>
          </w:p>
        </w:tc>
        <w:tc>
          <w:tcPr>
            <w:tcW w:w="960" w:type="dxa"/>
            <w:noWrap/>
          </w:tcPr>
          <w:p w14:paraId="6E5210E8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5D5F863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A</w:t>
            </w:r>
          </w:p>
        </w:tc>
        <w:tc>
          <w:tcPr>
            <w:tcW w:w="960" w:type="dxa"/>
            <w:noWrap/>
          </w:tcPr>
          <w:p w14:paraId="34AE035E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12C3F6E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7</w:t>
            </w:r>
          </w:p>
        </w:tc>
      </w:tr>
      <w:tr w:rsidR="00193977" w:rsidRPr="0096173A" w14:paraId="5006C6F1" w14:textId="77777777" w:rsidTr="000040C1">
        <w:trPr>
          <w:trHeight w:val="85"/>
          <w:jc w:val="center"/>
        </w:trPr>
        <w:tc>
          <w:tcPr>
            <w:tcW w:w="960" w:type="dxa"/>
            <w:noWrap/>
          </w:tcPr>
          <w:p w14:paraId="5586E40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2</w:t>
            </w:r>
          </w:p>
        </w:tc>
        <w:tc>
          <w:tcPr>
            <w:tcW w:w="960" w:type="dxa"/>
            <w:noWrap/>
          </w:tcPr>
          <w:p w14:paraId="32E6AAF3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563904E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A</w:t>
            </w:r>
          </w:p>
        </w:tc>
        <w:tc>
          <w:tcPr>
            <w:tcW w:w="960" w:type="dxa"/>
            <w:noWrap/>
          </w:tcPr>
          <w:p w14:paraId="647E80A3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6419E22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6</w:t>
            </w:r>
          </w:p>
        </w:tc>
      </w:tr>
      <w:tr w:rsidR="00193977" w:rsidRPr="0096173A" w14:paraId="6DA559B7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2F0AE94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3</w:t>
            </w:r>
          </w:p>
        </w:tc>
        <w:tc>
          <w:tcPr>
            <w:tcW w:w="960" w:type="dxa"/>
            <w:noWrap/>
          </w:tcPr>
          <w:p w14:paraId="50A47846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50A6FEB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H</w:t>
            </w:r>
          </w:p>
        </w:tc>
        <w:tc>
          <w:tcPr>
            <w:tcW w:w="960" w:type="dxa"/>
            <w:noWrap/>
          </w:tcPr>
          <w:p w14:paraId="3186211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2.6</w:t>
            </w:r>
          </w:p>
        </w:tc>
        <w:tc>
          <w:tcPr>
            <w:tcW w:w="960" w:type="dxa"/>
            <w:noWrap/>
          </w:tcPr>
          <w:p w14:paraId="01B0908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5</w:t>
            </w:r>
          </w:p>
        </w:tc>
      </w:tr>
      <w:tr w:rsidR="00193977" w:rsidRPr="0096173A" w14:paraId="177641CA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7B6FB70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4</w:t>
            </w:r>
          </w:p>
        </w:tc>
        <w:tc>
          <w:tcPr>
            <w:tcW w:w="960" w:type="dxa"/>
            <w:noWrap/>
          </w:tcPr>
          <w:p w14:paraId="07CE119E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07868E2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P</w:t>
            </w:r>
          </w:p>
        </w:tc>
        <w:tc>
          <w:tcPr>
            <w:tcW w:w="960" w:type="dxa"/>
            <w:noWrap/>
          </w:tcPr>
          <w:p w14:paraId="50091B8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0.8</w:t>
            </w:r>
          </w:p>
        </w:tc>
        <w:tc>
          <w:tcPr>
            <w:tcW w:w="960" w:type="dxa"/>
            <w:noWrap/>
          </w:tcPr>
          <w:p w14:paraId="0871F95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4</w:t>
            </w:r>
          </w:p>
        </w:tc>
      </w:tr>
      <w:tr w:rsidR="00193977" w:rsidRPr="0096173A" w14:paraId="2F1DCD07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2EC6A00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5</w:t>
            </w:r>
          </w:p>
        </w:tc>
        <w:tc>
          <w:tcPr>
            <w:tcW w:w="960" w:type="dxa"/>
            <w:noWrap/>
          </w:tcPr>
          <w:p w14:paraId="14F6D902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5CEFE3B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E</w:t>
            </w:r>
          </w:p>
        </w:tc>
        <w:tc>
          <w:tcPr>
            <w:tcW w:w="960" w:type="dxa"/>
            <w:noWrap/>
          </w:tcPr>
          <w:p w14:paraId="7A00A478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05B2957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3</w:t>
            </w:r>
          </w:p>
        </w:tc>
      </w:tr>
      <w:tr w:rsidR="00193977" w:rsidRPr="0096173A" w14:paraId="41B20373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254F5F9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6</w:t>
            </w:r>
          </w:p>
        </w:tc>
        <w:tc>
          <w:tcPr>
            <w:tcW w:w="960" w:type="dxa"/>
            <w:noWrap/>
          </w:tcPr>
          <w:p w14:paraId="7113A3E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0.1</w:t>
            </w:r>
          </w:p>
        </w:tc>
        <w:tc>
          <w:tcPr>
            <w:tcW w:w="960" w:type="dxa"/>
          </w:tcPr>
          <w:p w14:paraId="1983087E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E</w:t>
            </w:r>
          </w:p>
        </w:tc>
        <w:tc>
          <w:tcPr>
            <w:tcW w:w="960" w:type="dxa"/>
            <w:noWrap/>
          </w:tcPr>
          <w:p w14:paraId="52E9991F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4.9</w:t>
            </w:r>
          </w:p>
        </w:tc>
        <w:tc>
          <w:tcPr>
            <w:tcW w:w="960" w:type="dxa"/>
            <w:noWrap/>
          </w:tcPr>
          <w:p w14:paraId="66A421D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2</w:t>
            </w:r>
          </w:p>
        </w:tc>
      </w:tr>
      <w:tr w:rsidR="00193977" w:rsidRPr="0096173A" w14:paraId="46CE7677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653B394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7</w:t>
            </w:r>
          </w:p>
        </w:tc>
        <w:tc>
          <w:tcPr>
            <w:tcW w:w="960" w:type="dxa"/>
            <w:noWrap/>
          </w:tcPr>
          <w:p w14:paraId="2C11453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0.3</w:t>
            </w:r>
          </w:p>
        </w:tc>
        <w:tc>
          <w:tcPr>
            <w:tcW w:w="960" w:type="dxa"/>
          </w:tcPr>
          <w:p w14:paraId="2D99227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D</w:t>
            </w:r>
          </w:p>
        </w:tc>
        <w:tc>
          <w:tcPr>
            <w:tcW w:w="960" w:type="dxa"/>
            <w:noWrap/>
          </w:tcPr>
          <w:p w14:paraId="66CB7CF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7.9</w:t>
            </w:r>
          </w:p>
        </w:tc>
        <w:tc>
          <w:tcPr>
            <w:tcW w:w="960" w:type="dxa"/>
            <w:noWrap/>
          </w:tcPr>
          <w:p w14:paraId="27857B0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1</w:t>
            </w:r>
          </w:p>
        </w:tc>
      </w:tr>
      <w:tr w:rsidR="00193977" w:rsidRPr="0096173A" w14:paraId="1DFB5F16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79A39DC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8</w:t>
            </w:r>
          </w:p>
        </w:tc>
        <w:tc>
          <w:tcPr>
            <w:tcW w:w="960" w:type="dxa"/>
            <w:noWrap/>
          </w:tcPr>
          <w:p w14:paraId="14E8C06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1.2</w:t>
            </w:r>
          </w:p>
        </w:tc>
        <w:tc>
          <w:tcPr>
            <w:tcW w:w="960" w:type="dxa"/>
          </w:tcPr>
          <w:p w14:paraId="4028D7B3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D</w:t>
            </w:r>
          </w:p>
        </w:tc>
        <w:tc>
          <w:tcPr>
            <w:tcW w:w="960" w:type="dxa"/>
            <w:noWrap/>
          </w:tcPr>
          <w:p w14:paraId="79E7CA0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2</w:t>
            </w:r>
            <w:r w:rsidR="00FA656F">
              <w:t>.0</w:t>
            </w:r>
          </w:p>
        </w:tc>
        <w:tc>
          <w:tcPr>
            <w:tcW w:w="960" w:type="dxa"/>
            <w:noWrap/>
          </w:tcPr>
          <w:p w14:paraId="4C3EBD9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0</w:t>
            </w:r>
          </w:p>
        </w:tc>
      </w:tr>
      <w:tr w:rsidR="00193977" w:rsidRPr="0096173A" w14:paraId="453B8F55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4F7B88B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9</w:t>
            </w:r>
          </w:p>
        </w:tc>
        <w:tc>
          <w:tcPr>
            <w:tcW w:w="960" w:type="dxa"/>
            <w:noWrap/>
          </w:tcPr>
          <w:p w14:paraId="51379C88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5D7CEA0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G</w:t>
            </w:r>
          </w:p>
        </w:tc>
        <w:tc>
          <w:tcPr>
            <w:tcW w:w="960" w:type="dxa"/>
            <w:noWrap/>
          </w:tcPr>
          <w:p w14:paraId="1C2A88C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0.7</w:t>
            </w:r>
          </w:p>
        </w:tc>
        <w:tc>
          <w:tcPr>
            <w:tcW w:w="960" w:type="dxa"/>
            <w:noWrap/>
          </w:tcPr>
          <w:p w14:paraId="26CDEE4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9</w:t>
            </w:r>
          </w:p>
        </w:tc>
      </w:tr>
      <w:tr w:rsidR="00193977" w:rsidRPr="0096173A" w14:paraId="12223408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18F692C9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0</w:t>
            </w:r>
          </w:p>
        </w:tc>
        <w:tc>
          <w:tcPr>
            <w:tcW w:w="960" w:type="dxa"/>
            <w:noWrap/>
          </w:tcPr>
          <w:p w14:paraId="4669F9DE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4.3</w:t>
            </w:r>
          </w:p>
        </w:tc>
        <w:tc>
          <w:tcPr>
            <w:tcW w:w="960" w:type="dxa"/>
          </w:tcPr>
          <w:p w14:paraId="6AA3931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G</w:t>
            </w:r>
          </w:p>
        </w:tc>
        <w:tc>
          <w:tcPr>
            <w:tcW w:w="960" w:type="dxa"/>
            <w:noWrap/>
          </w:tcPr>
          <w:p w14:paraId="204F94B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1.6</w:t>
            </w:r>
          </w:p>
        </w:tc>
        <w:tc>
          <w:tcPr>
            <w:tcW w:w="960" w:type="dxa"/>
            <w:noWrap/>
          </w:tcPr>
          <w:p w14:paraId="28099191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8</w:t>
            </w:r>
          </w:p>
        </w:tc>
      </w:tr>
      <w:tr w:rsidR="00193977" w:rsidRPr="0096173A" w14:paraId="75639255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4532CDE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1</w:t>
            </w:r>
          </w:p>
        </w:tc>
        <w:tc>
          <w:tcPr>
            <w:tcW w:w="960" w:type="dxa"/>
            <w:noWrap/>
          </w:tcPr>
          <w:p w14:paraId="4911FD3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1.9</w:t>
            </w:r>
          </w:p>
        </w:tc>
        <w:tc>
          <w:tcPr>
            <w:tcW w:w="960" w:type="dxa"/>
          </w:tcPr>
          <w:p w14:paraId="522B3EAE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Q</w:t>
            </w:r>
          </w:p>
        </w:tc>
        <w:tc>
          <w:tcPr>
            <w:tcW w:w="960" w:type="dxa"/>
            <w:noWrap/>
          </w:tcPr>
          <w:p w14:paraId="6010790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2.4</w:t>
            </w:r>
          </w:p>
        </w:tc>
        <w:tc>
          <w:tcPr>
            <w:tcW w:w="960" w:type="dxa"/>
            <w:noWrap/>
          </w:tcPr>
          <w:p w14:paraId="7300810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7</w:t>
            </w:r>
          </w:p>
        </w:tc>
      </w:tr>
      <w:tr w:rsidR="00193977" w:rsidRPr="0096173A" w14:paraId="380CE1A6" w14:textId="77777777" w:rsidTr="000040C1">
        <w:trPr>
          <w:trHeight w:val="76"/>
          <w:jc w:val="center"/>
        </w:trPr>
        <w:tc>
          <w:tcPr>
            <w:tcW w:w="960" w:type="dxa"/>
            <w:noWrap/>
          </w:tcPr>
          <w:p w14:paraId="07F1B32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2</w:t>
            </w:r>
          </w:p>
        </w:tc>
        <w:tc>
          <w:tcPr>
            <w:tcW w:w="960" w:type="dxa"/>
            <w:noWrap/>
          </w:tcPr>
          <w:p w14:paraId="5E72A4C6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6F28365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P</w:t>
            </w:r>
          </w:p>
        </w:tc>
        <w:tc>
          <w:tcPr>
            <w:tcW w:w="960" w:type="dxa"/>
            <w:noWrap/>
          </w:tcPr>
          <w:p w14:paraId="74B89AF6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0.1</w:t>
            </w:r>
          </w:p>
        </w:tc>
        <w:tc>
          <w:tcPr>
            <w:tcW w:w="960" w:type="dxa"/>
            <w:noWrap/>
          </w:tcPr>
          <w:p w14:paraId="691DD1F7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6</w:t>
            </w:r>
          </w:p>
        </w:tc>
      </w:tr>
      <w:tr w:rsidR="00193977" w:rsidRPr="0096173A" w14:paraId="347AA014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61396CE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3</w:t>
            </w:r>
          </w:p>
        </w:tc>
        <w:tc>
          <w:tcPr>
            <w:tcW w:w="960" w:type="dxa"/>
            <w:noWrap/>
          </w:tcPr>
          <w:p w14:paraId="7312C9D4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2.9</w:t>
            </w:r>
          </w:p>
        </w:tc>
        <w:tc>
          <w:tcPr>
            <w:tcW w:w="960" w:type="dxa"/>
          </w:tcPr>
          <w:p w14:paraId="32D5BEE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R</w:t>
            </w:r>
          </w:p>
        </w:tc>
        <w:tc>
          <w:tcPr>
            <w:tcW w:w="960" w:type="dxa"/>
            <w:noWrap/>
          </w:tcPr>
          <w:p w14:paraId="4D098B8B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023B355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5</w:t>
            </w:r>
          </w:p>
        </w:tc>
      </w:tr>
      <w:tr w:rsidR="00193977" w:rsidRPr="0096173A" w14:paraId="0F37FC84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5F5BE5B3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4</w:t>
            </w:r>
          </w:p>
        </w:tc>
        <w:tc>
          <w:tcPr>
            <w:tcW w:w="960" w:type="dxa"/>
            <w:noWrap/>
          </w:tcPr>
          <w:p w14:paraId="6387EAFA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704E68B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P</w:t>
            </w:r>
          </w:p>
        </w:tc>
        <w:tc>
          <w:tcPr>
            <w:tcW w:w="960" w:type="dxa"/>
            <w:noWrap/>
          </w:tcPr>
          <w:p w14:paraId="0B13090C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-1.3</w:t>
            </w:r>
          </w:p>
        </w:tc>
        <w:tc>
          <w:tcPr>
            <w:tcW w:w="960" w:type="dxa"/>
            <w:noWrap/>
          </w:tcPr>
          <w:p w14:paraId="744ED46B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4</w:t>
            </w:r>
          </w:p>
        </w:tc>
      </w:tr>
      <w:tr w:rsidR="00193977" w:rsidRPr="0096173A" w14:paraId="7846032E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71DF204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5</w:t>
            </w:r>
          </w:p>
        </w:tc>
        <w:tc>
          <w:tcPr>
            <w:tcW w:w="960" w:type="dxa"/>
            <w:noWrap/>
          </w:tcPr>
          <w:p w14:paraId="17E72DB3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1AD0EC18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P</w:t>
            </w:r>
          </w:p>
        </w:tc>
        <w:tc>
          <w:tcPr>
            <w:tcW w:w="960" w:type="dxa"/>
            <w:noWrap/>
          </w:tcPr>
          <w:p w14:paraId="5BFE13CF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3D4AC3C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3</w:t>
            </w:r>
          </w:p>
        </w:tc>
      </w:tr>
      <w:tr w:rsidR="00193977" w:rsidRPr="0096173A" w14:paraId="4DFA15E7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30F50402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6</w:t>
            </w:r>
          </w:p>
        </w:tc>
        <w:tc>
          <w:tcPr>
            <w:tcW w:w="960" w:type="dxa"/>
            <w:noWrap/>
          </w:tcPr>
          <w:p w14:paraId="42A783C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2.3</w:t>
            </w:r>
          </w:p>
        </w:tc>
        <w:tc>
          <w:tcPr>
            <w:tcW w:w="960" w:type="dxa"/>
          </w:tcPr>
          <w:p w14:paraId="2F77A5A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G</w:t>
            </w:r>
          </w:p>
        </w:tc>
        <w:tc>
          <w:tcPr>
            <w:tcW w:w="960" w:type="dxa"/>
            <w:noWrap/>
          </w:tcPr>
          <w:p w14:paraId="1C1B36F6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5B184ACA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2</w:t>
            </w:r>
          </w:p>
        </w:tc>
      </w:tr>
      <w:tr w:rsidR="00193977" w:rsidRPr="0096173A" w14:paraId="2B37A172" w14:textId="77777777" w:rsidTr="000040C1">
        <w:trPr>
          <w:trHeight w:val="53"/>
          <w:jc w:val="center"/>
        </w:trPr>
        <w:tc>
          <w:tcPr>
            <w:tcW w:w="960" w:type="dxa"/>
            <w:noWrap/>
          </w:tcPr>
          <w:p w14:paraId="0E2715B0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7</w:t>
            </w:r>
          </w:p>
        </w:tc>
        <w:tc>
          <w:tcPr>
            <w:tcW w:w="960" w:type="dxa"/>
            <w:noWrap/>
          </w:tcPr>
          <w:p w14:paraId="0C77C174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</w:tcPr>
          <w:p w14:paraId="694541AD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R</w:t>
            </w:r>
          </w:p>
        </w:tc>
        <w:tc>
          <w:tcPr>
            <w:tcW w:w="960" w:type="dxa"/>
            <w:noWrap/>
          </w:tcPr>
          <w:p w14:paraId="20F56F14" w14:textId="77777777" w:rsidR="00193977" w:rsidRPr="0096173A" w:rsidRDefault="00193977" w:rsidP="0096173A">
            <w:pPr>
              <w:spacing w:after="0" w:line="240" w:lineRule="auto"/>
              <w:jc w:val="center"/>
            </w:pPr>
          </w:p>
        </w:tc>
        <w:tc>
          <w:tcPr>
            <w:tcW w:w="960" w:type="dxa"/>
            <w:noWrap/>
          </w:tcPr>
          <w:p w14:paraId="02B314F5" w14:textId="77777777" w:rsidR="00193977" w:rsidRPr="0096173A" w:rsidRDefault="00193977" w:rsidP="0096173A">
            <w:pPr>
              <w:spacing w:after="0" w:line="240" w:lineRule="auto"/>
              <w:jc w:val="center"/>
            </w:pPr>
            <w:r w:rsidRPr="0096173A">
              <w:t>1</w:t>
            </w:r>
          </w:p>
        </w:tc>
      </w:tr>
    </w:tbl>
    <w:p w14:paraId="10394CDD" w14:textId="77777777" w:rsidR="00193977" w:rsidRPr="006532EC" w:rsidRDefault="00193977" w:rsidP="008B1804"/>
    <w:sectPr w:rsidR="00193977" w:rsidRPr="006532EC" w:rsidSect="001C4C7B">
      <w:footerReference w:type="even" r:id="rId11"/>
      <w:footerReference w:type="default" r:id="rId12"/>
      <w:pgSz w:w="11907" w:h="16839" w:code="9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4F870F" w14:textId="77777777" w:rsidR="00A64683" w:rsidRDefault="00A64683" w:rsidP="005C3E58">
      <w:pPr>
        <w:spacing w:after="0" w:line="240" w:lineRule="auto"/>
      </w:pPr>
      <w:r>
        <w:separator/>
      </w:r>
    </w:p>
  </w:endnote>
  <w:endnote w:type="continuationSeparator" w:id="0">
    <w:p w14:paraId="542C7F24" w14:textId="77777777" w:rsidR="00A64683" w:rsidRDefault="00A64683" w:rsidP="005C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07CFD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447E1BB" w14:textId="77777777" w:rsidR="00C456B6" w:rsidRDefault="00C456B6" w:rsidP="00FA656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AB062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33D98">
      <w:rPr>
        <w:rStyle w:val="Seitenzahl"/>
        <w:noProof/>
      </w:rPr>
      <w:t>2</w:t>
    </w:r>
    <w:r>
      <w:rPr>
        <w:rStyle w:val="Seitenzahl"/>
      </w:rPr>
      <w:fldChar w:fldCharType="end"/>
    </w:r>
  </w:p>
  <w:p w14:paraId="68AD7B03" w14:textId="77777777" w:rsidR="00C456B6" w:rsidRDefault="00C456B6" w:rsidP="000040C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EE9D1" w14:textId="77777777" w:rsidR="00A64683" w:rsidRDefault="00A64683" w:rsidP="005C3E58">
      <w:pPr>
        <w:spacing w:after="0" w:line="240" w:lineRule="auto"/>
      </w:pPr>
      <w:r>
        <w:separator/>
      </w:r>
    </w:p>
  </w:footnote>
  <w:footnote w:type="continuationSeparator" w:id="0">
    <w:p w14:paraId="6A092D90" w14:textId="77777777" w:rsidR="00A64683" w:rsidRDefault="00A64683" w:rsidP="005C3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FE0B69"/>
    <w:multiLevelType w:val="hybridMultilevel"/>
    <w:tmpl w:val="96327D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36946CC"/>
    <w:multiLevelType w:val="hybridMultilevel"/>
    <w:tmpl w:val="257A29E0"/>
    <w:lvl w:ilvl="0" w:tplc="A21A639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enau">
    <w15:presenceInfo w15:providerId="None" w15:userId="Blen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d5zptcwfdfnefe25pefwvtprfxspawpev&quot;&gt;Ap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51401"/>
    <w:rsid w:val="000040C1"/>
    <w:rsid w:val="00004EB6"/>
    <w:rsid w:val="00014796"/>
    <w:rsid w:val="0001487A"/>
    <w:rsid w:val="0002173A"/>
    <w:rsid w:val="00027479"/>
    <w:rsid w:val="0004614C"/>
    <w:rsid w:val="00046E65"/>
    <w:rsid w:val="000557FA"/>
    <w:rsid w:val="000733FF"/>
    <w:rsid w:val="000748BF"/>
    <w:rsid w:val="0008315D"/>
    <w:rsid w:val="000852FF"/>
    <w:rsid w:val="0008766D"/>
    <w:rsid w:val="00090254"/>
    <w:rsid w:val="0009299A"/>
    <w:rsid w:val="000955F5"/>
    <w:rsid w:val="000A2BD7"/>
    <w:rsid w:val="000A3D74"/>
    <w:rsid w:val="000B4D85"/>
    <w:rsid w:val="000C7A6A"/>
    <w:rsid w:val="000D3046"/>
    <w:rsid w:val="000D43B0"/>
    <w:rsid w:val="000D5EE6"/>
    <w:rsid w:val="000E59CC"/>
    <w:rsid w:val="000E5CA3"/>
    <w:rsid w:val="000F2D36"/>
    <w:rsid w:val="001034C8"/>
    <w:rsid w:val="00106AEE"/>
    <w:rsid w:val="0011162C"/>
    <w:rsid w:val="0011561F"/>
    <w:rsid w:val="00116B6A"/>
    <w:rsid w:val="00120072"/>
    <w:rsid w:val="001223EE"/>
    <w:rsid w:val="00122C8D"/>
    <w:rsid w:val="001249B0"/>
    <w:rsid w:val="00125773"/>
    <w:rsid w:val="00133001"/>
    <w:rsid w:val="0013663E"/>
    <w:rsid w:val="00151708"/>
    <w:rsid w:val="00153F15"/>
    <w:rsid w:val="00154DD8"/>
    <w:rsid w:val="001618A6"/>
    <w:rsid w:val="00162979"/>
    <w:rsid w:val="00166177"/>
    <w:rsid w:val="00167791"/>
    <w:rsid w:val="00170445"/>
    <w:rsid w:val="00175323"/>
    <w:rsid w:val="00176C7E"/>
    <w:rsid w:val="00182256"/>
    <w:rsid w:val="00183189"/>
    <w:rsid w:val="00183435"/>
    <w:rsid w:val="00183F40"/>
    <w:rsid w:val="001918AE"/>
    <w:rsid w:val="0019366F"/>
    <w:rsid w:val="00193977"/>
    <w:rsid w:val="001958BB"/>
    <w:rsid w:val="0019730E"/>
    <w:rsid w:val="0019766E"/>
    <w:rsid w:val="001A35BE"/>
    <w:rsid w:val="001A5567"/>
    <w:rsid w:val="001B2B36"/>
    <w:rsid w:val="001C0DCF"/>
    <w:rsid w:val="001C267E"/>
    <w:rsid w:val="001C4C7B"/>
    <w:rsid w:val="001C78E3"/>
    <w:rsid w:val="001D00F7"/>
    <w:rsid w:val="001D01D4"/>
    <w:rsid w:val="001D0C74"/>
    <w:rsid w:val="001D6BF4"/>
    <w:rsid w:val="001E0AA6"/>
    <w:rsid w:val="001E1DB8"/>
    <w:rsid w:val="001F3614"/>
    <w:rsid w:val="001F37E6"/>
    <w:rsid w:val="001F393B"/>
    <w:rsid w:val="001F3FF2"/>
    <w:rsid w:val="001F4C00"/>
    <w:rsid w:val="001F4C18"/>
    <w:rsid w:val="001F7143"/>
    <w:rsid w:val="001F7CD0"/>
    <w:rsid w:val="0020046D"/>
    <w:rsid w:val="00202FE6"/>
    <w:rsid w:val="00221013"/>
    <w:rsid w:val="002233A6"/>
    <w:rsid w:val="00223A97"/>
    <w:rsid w:val="00226C80"/>
    <w:rsid w:val="00227A08"/>
    <w:rsid w:val="00227A33"/>
    <w:rsid w:val="00236910"/>
    <w:rsid w:val="00240D18"/>
    <w:rsid w:val="002413E4"/>
    <w:rsid w:val="002423A3"/>
    <w:rsid w:val="00243AB3"/>
    <w:rsid w:val="0024654A"/>
    <w:rsid w:val="00247179"/>
    <w:rsid w:val="002525AB"/>
    <w:rsid w:val="00252FDC"/>
    <w:rsid w:val="002538B9"/>
    <w:rsid w:val="00260946"/>
    <w:rsid w:val="0026750A"/>
    <w:rsid w:val="002730EC"/>
    <w:rsid w:val="00294E33"/>
    <w:rsid w:val="0029515B"/>
    <w:rsid w:val="002956FD"/>
    <w:rsid w:val="002A034E"/>
    <w:rsid w:val="002A2A82"/>
    <w:rsid w:val="002A2EAA"/>
    <w:rsid w:val="002A417A"/>
    <w:rsid w:val="002A48D7"/>
    <w:rsid w:val="002A509C"/>
    <w:rsid w:val="002A59FA"/>
    <w:rsid w:val="002B7CFB"/>
    <w:rsid w:val="002C49B5"/>
    <w:rsid w:val="002D07DB"/>
    <w:rsid w:val="002D1303"/>
    <w:rsid w:val="002D3F3A"/>
    <w:rsid w:val="002E1C64"/>
    <w:rsid w:val="002E43E4"/>
    <w:rsid w:val="002E451D"/>
    <w:rsid w:val="002E6A88"/>
    <w:rsid w:val="002E6DE2"/>
    <w:rsid w:val="0030319E"/>
    <w:rsid w:val="00305A7C"/>
    <w:rsid w:val="00314651"/>
    <w:rsid w:val="003150C7"/>
    <w:rsid w:val="00323E7D"/>
    <w:rsid w:val="003252C8"/>
    <w:rsid w:val="00330914"/>
    <w:rsid w:val="00340E11"/>
    <w:rsid w:val="00344D45"/>
    <w:rsid w:val="003453F5"/>
    <w:rsid w:val="00355566"/>
    <w:rsid w:val="00364604"/>
    <w:rsid w:val="00364ED4"/>
    <w:rsid w:val="00366D00"/>
    <w:rsid w:val="0037382D"/>
    <w:rsid w:val="00377828"/>
    <w:rsid w:val="00383F63"/>
    <w:rsid w:val="003864EA"/>
    <w:rsid w:val="003A2438"/>
    <w:rsid w:val="003A3279"/>
    <w:rsid w:val="003A4367"/>
    <w:rsid w:val="003B4E54"/>
    <w:rsid w:val="003B73C1"/>
    <w:rsid w:val="003C1E1E"/>
    <w:rsid w:val="003C1E72"/>
    <w:rsid w:val="003D7C6D"/>
    <w:rsid w:val="003E377D"/>
    <w:rsid w:val="003E38F5"/>
    <w:rsid w:val="003E45E2"/>
    <w:rsid w:val="004027D0"/>
    <w:rsid w:val="004120C3"/>
    <w:rsid w:val="00431563"/>
    <w:rsid w:val="00437D72"/>
    <w:rsid w:val="00444441"/>
    <w:rsid w:val="00451E8F"/>
    <w:rsid w:val="00454C52"/>
    <w:rsid w:val="00455CF2"/>
    <w:rsid w:val="00455E63"/>
    <w:rsid w:val="00465775"/>
    <w:rsid w:val="00467E3F"/>
    <w:rsid w:val="004705E4"/>
    <w:rsid w:val="0047277A"/>
    <w:rsid w:val="00474780"/>
    <w:rsid w:val="00474A74"/>
    <w:rsid w:val="004763CC"/>
    <w:rsid w:val="0047787A"/>
    <w:rsid w:val="0048086D"/>
    <w:rsid w:val="00485BCD"/>
    <w:rsid w:val="00487EBF"/>
    <w:rsid w:val="004906CD"/>
    <w:rsid w:val="00493311"/>
    <w:rsid w:val="00493EF3"/>
    <w:rsid w:val="004A0148"/>
    <w:rsid w:val="004A1B4A"/>
    <w:rsid w:val="004B1B5C"/>
    <w:rsid w:val="004B7260"/>
    <w:rsid w:val="004B72C2"/>
    <w:rsid w:val="004C4F0F"/>
    <w:rsid w:val="004D260E"/>
    <w:rsid w:val="004D4118"/>
    <w:rsid w:val="004D522C"/>
    <w:rsid w:val="004F1AA0"/>
    <w:rsid w:val="00503915"/>
    <w:rsid w:val="005101CB"/>
    <w:rsid w:val="005125A8"/>
    <w:rsid w:val="00513F6C"/>
    <w:rsid w:val="00524930"/>
    <w:rsid w:val="00524F8B"/>
    <w:rsid w:val="00526A74"/>
    <w:rsid w:val="005313D1"/>
    <w:rsid w:val="00536F1A"/>
    <w:rsid w:val="00537E75"/>
    <w:rsid w:val="0054465B"/>
    <w:rsid w:val="00546476"/>
    <w:rsid w:val="005471E8"/>
    <w:rsid w:val="0055498F"/>
    <w:rsid w:val="005573C4"/>
    <w:rsid w:val="00566DCD"/>
    <w:rsid w:val="00570E13"/>
    <w:rsid w:val="005741F0"/>
    <w:rsid w:val="005834B3"/>
    <w:rsid w:val="00583A1B"/>
    <w:rsid w:val="0058419B"/>
    <w:rsid w:val="0058772A"/>
    <w:rsid w:val="0059079B"/>
    <w:rsid w:val="005A0FEE"/>
    <w:rsid w:val="005A3595"/>
    <w:rsid w:val="005A6A05"/>
    <w:rsid w:val="005B1D5C"/>
    <w:rsid w:val="005B2000"/>
    <w:rsid w:val="005B7077"/>
    <w:rsid w:val="005C104D"/>
    <w:rsid w:val="005C3E58"/>
    <w:rsid w:val="005C4C9C"/>
    <w:rsid w:val="005C4EC6"/>
    <w:rsid w:val="005D0457"/>
    <w:rsid w:val="005D2DE0"/>
    <w:rsid w:val="005D394C"/>
    <w:rsid w:val="005D3D18"/>
    <w:rsid w:val="005D46D9"/>
    <w:rsid w:val="005D4E3D"/>
    <w:rsid w:val="005D74DD"/>
    <w:rsid w:val="005D7637"/>
    <w:rsid w:val="005D7C27"/>
    <w:rsid w:val="005E08FB"/>
    <w:rsid w:val="005E42FF"/>
    <w:rsid w:val="005E5BC4"/>
    <w:rsid w:val="005E7386"/>
    <w:rsid w:val="00603CBB"/>
    <w:rsid w:val="00611E63"/>
    <w:rsid w:val="0061376B"/>
    <w:rsid w:val="00623CC5"/>
    <w:rsid w:val="00626DF5"/>
    <w:rsid w:val="00631736"/>
    <w:rsid w:val="006376EE"/>
    <w:rsid w:val="006378B6"/>
    <w:rsid w:val="0064139E"/>
    <w:rsid w:val="00642D09"/>
    <w:rsid w:val="00646568"/>
    <w:rsid w:val="006532EC"/>
    <w:rsid w:val="00654709"/>
    <w:rsid w:val="00655264"/>
    <w:rsid w:val="00661753"/>
    <w:rsid w:val="00663986"/>
    <w:rsid w:val="006642BC"/>
    <w:rsid w:val="00667427"/>
    <w:rsid w:val="00673221"/>
    <w:rsid w:val="00674ABE"/>
    <w:rsid w:val="00677386"/>
    <w:rsid w:val="00687C71"/>
    <w:rsid w:val="00690535"/>
    <w:rsid w:val="0069540B"/>
    <w:rsid w:val="006A04FC"/>
    <w:rsid w:val="006B6F2E"/>
    <w:rsid w:val="006C13C6"/>
    <w:rsid w:val="006C3683"/>
    <w:rsid w:val="006C61B3"/>
    <w:rsid w:val="006C63C6"/>
    <w:rsid w:val="006D2733"/>
    <w:rsid w:val="006D4E16"/>
    <w:rsid w:val="006E08FD"/>
    <w:rsid w:val="006E5A1C"/>
    <w:rsid w:val="006E7571"/>
    <w:rsid w:val="006F2559"/>
    <w:rsid w:val="00700DF6"/>
    <w:rsid w:val="007033D1"/>
    <w:rsid w:val="00711C1E"/>
    <w:rsid w:val="00712A94"/>
    <w:rsid w:val="00714C6A"/>
    <w:rsid w:val="00714F9B"/>
    <w:rsid w:val="0071600F"/>
    <w:rsid w:val="007202E2"/>
    <w:rsid w:val="00720929"/>
    <w:rsid w:val="007214C2"/>
    <w:rsid w:val="00725345"/>
    <w:rsid w:val="00733B74"/>
    <w:rsid w:val="00735F9D"/>
    <w:rsid w:val="00742E76"/>
    <w:rsid w:val="00745260"/>
    <w:rsid w:val="00747E54"/>
    <w:rsid w:val="00755ECD"/>
    <w:rsid w:val="00756183"/>
    <w:rsid w:val="007606E2"/>
    <w:rsid w:val="00766EAB"/>
    <w:rsid w:val="00770AB2"/>
    <w:rsid w:val="00772E56"/>
    <w:rsid w:val="00774336"/>
    <w:rsid w:val="00774D8B"/>
    <w:rsid w:val="00775845"/>
    <w:rsid w:val="00777985"/>
    <w:rsid w:val="0078158F"/>
    <w:rsid w:val="00787963"/>
    <w:rsid w:val="0079275A"/>
    <w:rsid w:val="00793F49"/>
    <w:rsid w:val="007A0392"/>
    <w:rsid w:val="007A541D"/>
    <w:rsid w:val="007A5D0E"/>
    <w:rsid w:val="007B5A16"/>
    <w:rsid w:val="007C10BE"/>
    <w:rsid w:val="007C1337"/>
    <w:rsid w:val="007C2878"/>
    <w:rsid w:val="007C3230"/>
    <w:rsid w:val="007C7F53"/>
    <w:rsid w:val="007E365B"/>
    <w:rsid w:val="007E4D9D"/>
    <w:rsid w:val="007E6AF5"/>
    <w:rsid w:val="008050E6"/>
    <w:rsid w:val="00806A07"/>
    <w:rsid w:val="00806E67"/>
    <w:rsid w:val="008215B9"/>
    <w:rsid w:val="00822F9F"/>
    <w:rsid w:val="00832E82"/>
    <w:rsid w:val="0083731D"/>
    <w:rsid w:val="0083736A"/>
    <w:rsid w:val="00840136"/>
    <w:rsid w:val="008412D5"/>
    <w:rsid w:val="00842C18"/>
    <w:rsid w:val="00851D2F"/>
    <w:rsid w:val="0085624D"/>
    <w:rsid w:val="008616EF"/>
    <w:rsid w:val="008629FD"/>
    <w:rsid w:val="00863CB4"/>
    <w:rsid w:val="0087128E"/>
    <w:rsid w:val="00871DC7"/>
    <w:rsid w:val="0088050E"/>
    <w:rsid w:val="00880AF2"/>
    <w:rsid w:val="008841E9"/>
    <w:rsid w:val="008929A6"/>
    <w:rsid w:val="008B0D6F"/>
    <w:rsid w:val="008B1804"/>
    <w:rsid w:val="008C327F"/>
    <w:rsid w:val="008C45C9"/>
    <w:rsid w:val="008C70C8"/>
    <w:rsid w:val="008D1E87"/>
    <w:rsid w:val="008D2DC2"/>
    <w:rsid w:val="008D57AB"/>
    <w:rsid w:val="008E6926"/>
    <w:rsid w:val="008E753B"/>
    <w:rsid w:val="008F2D49"/>
    <w:rsid w:val="008F7C45"/>
    <w:rsid w:val="00910670"/>
    <w:rsid w:val="009117D8"/>
    <w:rsid w:val="00923583"/>
    <w:rsid w:val="00931709"/>
    <w:rsid w:val="009336C5"/>
    <w:rsid w:val="009353C0"/>
    <w:rsid w:val="009417D8"/>
    <w:rsid w:val="00941A10"/>
    <w:rsid w:val="009423E2"/>
    <w:rsid w:val="00946634"/>
    <w:rsid w:val="0096173A"/>
    <w:rsid w:val="00963DEF"/>
    <w:rsid w:val="00963E99"/>
    <w:rsid w:val="009735B0"/>
    <w:rsid w:val="00974975"/>
    <w:rsid w:val="009758B6"/>
    <w:rsid w:val="00984795"/>
    <w:rsid w:val="009852C0"/>
    <w:rsid w:val="00985E1C"/>
    <w:rsid w:val="0099283F"/>
    <w:rsid w:val="00996773"/>
    <w:rsid w:val="00997404"/>
    <w:rsid w:val="009A7197"/>
    <w:rsid w:val="009B064B"/>
    <w:rsid w:val="009B06A1"/>
    <w:rsid w:val="009B1B37"/>
    <w:rsid w:val="009B5DDA"/>
    <w:rsid w:val="009B701F"/>
    <w:rsid w:val="009C49F0"/>
    <w:rsid w:val="009C7AF1"/>
    <w:rsid w:val="009D052D"/>
    <w:rsid w:val="009D2ED3"/>
    <w:rsid w:val="009E302A"/>
    <w:rsid w:val="00A12AA3"/>
    <w:rsid w:val="00A14388"/>
    <w:rsid w:val="00A1700E"/>
    <w:rsid w:val="00A206A1"/>
    <w:rsid w:val="00A261EE"/>
    <w:rsid w:val="00A30D45"/>
    <w:rsid w:val="00A33D98"/>
    <w:rsid w:val="00A3714F"/>
    <w:rsid w:val="00A4287B"/>
    <w:rsid w:val="00A46A43"/>
    <w:rsid w:val="00A535F9"/>
    <w:rsid w:val="00A54AF4"/>
    <w:rsid w:val="00A569B6"/>
    <w:rsid w:val="00A61783"/>
    <w:rsid w:val="00A64683"/>
    <w:rsid w:val="00A6788F"/>
    <w:rsid w:val="00A70CD8"/>
    <w:rsid w:val="00A739D2"/>
    <w:rsid w:val="00A73BCC"/>
    <w:rsid w:val="00A74CC3"/>
    <w:rsid w:val="00A76F2B"/>
    <w:rsid w:val="00A81126"/>
    <w:rsid w:val="00A95C07"/>
    <w:rsid w:val="00A978D5"/>
    <w:rsid w:val="00AB042E"/>
    <w:rsid w:val="00AB1745"/>
    <w:rsid w:val="00AB33CB"/>
    <w:rsid w:val="00AB668F"/>
    <w:rsid w:val="00AB7A6D"/>
    <w:rsid w:val="00AC3079"/>
    <w:rsid w:val="00AC41B8"/>
    <w:rsid w:val="00AD40D6"/>
    <w:rsid w:val="00AD597D"/>
    <w:rsid w:val="00AD5C38"/>
    <w:rsid w:val="00AE1CF7"/>
    <w:rsid w:val="00AE22C4"/>
    <w:rsid w:val="00AE286E"/>
    <w:rsid w:val="00AE4119"/>
    <w:rsid w:val="00B01738"/>
    <w:rsid w:val="00B047E6"/>
    <w:rsid w:val="00B068B7"/>
    <w:rsid w:val="00B106EB"/>
    <w:rsid w:val="00B1202E"/>
    <w:rsid w:val="00B20686"/>
    <w:rsid w:val="00B21E4A"/>
    <w:rsid w:val="00B31832"/>
    <w:rsid w:val="00B43CD9"/>
    <w:rsid w:val="00B4406F"/>
    <w:rsid w:val="00B45906"/>
    <w:rsid w:val="00B4732A"/>
    <w:rsid w:val="00B47FF4"/>
    <w:rsid w:val="00B5135B"/>
    <w:rsid w:val="00B532A6"/>
    <w:rsid w:val="00B53426"/>
    <w:rsid w:val="00B60A6D"/>
    <w:rsid w:val="00B616B0"/>
    <w:rsid w:val="00B6537E"/>
    <w:rsid w:val="00B667F5"/>
    <w:rsid w:val="00B77BA4"/>
    <w:rsid w:val="00B8578F"/>
    <w:rsid w:val="00B91235"/>
    <w:rsid w:val="00B924C9"/>
    <w:rsid w:val="00B93569"/>
    <w:rsid w:val="00BA19C6"/>
    <w:rsid w:val="00BA5307"/>
    <w:rsid w:val="00BB17F9"/>
    <w:rsid w:val="00BC014E"/>
    <w:rsid w:val="00BC0352"/>
    <w:rsid w:val="00BD00A9"/>
    <w:rsid w:val="00BD2757"/>
    <w:rsid w:val="00BE74D8"/>
    <w:rsid w:val="00BF04F8"/>
    <w:rsid w:val="00C12B49"/>
    <w:rsid w:val="00C1742B"/>
    <w:rsid w:val="00C2098D"/>
    <w:rsid w:val="00C24476"/>
    <w:rsid w:val="00C268E9"/>
    <w:rsid w:val="00C3100D"/>
    <w:rsid w:val="00C31BA4"/>
    <w:rsid w:val="00C35D64"/>
    <w:rsid w:val="00C456B6"/>
    <w:rsid w:val="00C53E67"/>
    <w:rsid w:val="00C5548E"/>
    <w:rsid w:val="00C574AF"/>
    <w:rsid w:val="00C57D0C"/>
    <w:rsid w:val="00C601D7"/>
    <w:rsid w:val="00C60BCA"/>
    <w:rsid w:val="00C61524"/>
    <w:rsid w:val="00C622B8"/>
    <w:rsid w:val="00C70FF2"/>
    <w:rsid w:val="00C73735"/>
    <w:rsid w:val="00C8033E"/>
    <w:rsid w:val="00C920C8"/>
    <w:rsid w:val="00C97F1A"/>
    <w:rsid w:val="00CA5A40"/>
    <w:rsid w:val="00CB1F84"/>
    <w:rsid w:val="00CB52F2"/>
    <w:rsid w:val="00CC28BF"/>
    <w:rsid w:val="00CE4095"/>
    <w:rsid w:val="00CF1572"/>
    <w:rsid w:val="00CF1ED5"/>
    <w:rsid w:val="00CF7716"/>
    <w:rsid w:val="00D010DB"/>
    <w:rsid w:val="00D0174D"/>
    <w:rsid w:val="00D062C3"/>
    <w:rsid w:val="00D219C5"/>
    <w:rsid w:val="00D40FA7"/>
    <w:rsid w:val="00D413B3"/>
    <w:rsid w:val="00D4493A"/>
    <w:rsid w:val="00D50953"/>
    <w:rsid w:val="00D50B36"/>
    <w:rsid w:val="00D51401"/>
    <w:rsid w:val="00D5167C"/>
    <w:rsid w:val="00D72FF4"/>
    <w:rsid w:val="00D7332C"/>
    <w:rsid w:val="00D76B05"/>
    <w:rsid w:val="00D7765D"/>
    <w:rsid w:val="00D90D6C"/>
    <w:rsid w:val="00D90ED2"/>
    <w:rsid w:val="00DB0008"/>
    <w:rsid w:val="00DB1F26"/>
    <w:rsid w:val="00DC186E"/>
    <w:rsid w:val="00DC785E"/>
    <w:rsid w:val="00DD2CCC"/>
    <w:rsid w:val="00DD5126"/>
    <w:rsid w:val="00DE2681"/>
    <w:rsid w:val="00DE325F"/>
    <w:rsid w:val="00DE4584"/>
    <w:rsid w:val="00E10175"/>
    <w:rsid w:val="00E16270"/>
    <w:rsid w:val="00E20EF5"/>
    <w:rsid w:val="00E22703"/>
    <w:rsid w:val="00E35AB4"/>
    <w:rsid w:val="00E42C27"/>
    <w:rsid w:val="00E5145C"/>
    <w:rsid w:val="00E53F91"/>
    <w:rsid w:val="00E612F2"/>
    <w:rsid w:val="00E64B2F"/>
    <w:rsid w:val="00E667BD"/>
    <w:rsid w:val="00E6680B"/>
    <w:rsid w:val="00E768FD"/>
    <w:rsid w:val="00E9140E"/>
    <w:rsid w:val="00E94332"/>
    <w:rsid w:val="00E95432"/>
    <w:rsid w:val="00EB503E"/>
    <w:rsid w:val="00EC372F"/>
    <w:rsid w:val="00EC7260"/>
    <w:rsid w:val="00ED74D6"/>
    <w:rsid w:val="00ED75C1"/>
    <w:rsid w:val="00EE567D"/>
    <w:rsid w:val="00EF0958"/>
    <w:rsid w:val="00EF21D9"/>
    <w:rsid w:val="00EF59CE"/>
    <w:rsid w:val="00EF6416"/>
    <w:rsid w:val="00EF69BB"/>
    <w:rsid w:val="00F01E7D"/>
    <w:rsid w:val="00F0339B"/>
    <w:rsid w:val="00F15FB6"/>
    <w:rsid w:val="00F17D66"/>
    <w:rsid w:val="00F24097"/>
    <w:rsid w:val="00F304AA"/>
    <w:rsid w:val="00F349F4"/>
    <w:rsid w:val="00F4231E"/>
    <w:rsid w:val="00F47CA1"/>
    <w:rsid w:val="00F504B1"/>
    <w:rsid w:val="00F53DAC"/>
    <w:rsid w:val="00F55A57"/>
    <w:rsid w:val="00F56725"/>
    <w:rsid w:val="00F61463"/>
    <w:rsid w:val="00F620C0"/>
    <w:rsid w:val="00F70B02"/>
    <w:rsid w:val="00F9374A"/>
    <w:rsid w:val="00F94834"/>
    <w:rsid w:val="00FA656F"/>
    <w:rsid w:val="00FC0006"/>
    <w:rsid w:val="00FC23CF"/>
    <w:rsid w:val="00FC2571"/>
    <w:rsid w:val="00FC7D53"/>
    <w:rsid w:val="00FD308B"/>
    <w:rsid w:val="00FD547C"/>
    <w:rsid w:val="00FD755E"/>
    <w:rsid w:val="00FE51A3"/>
    <w:rsid w:val="00FF114B"/>
    <w:rsid w:val="00FF1B94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A29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  <w:style w:type="paragraph" w:styleId="Kopfzeile">
    <w:name w:val="header"/>
    <w:basedOn w:val="Standard"/>
    <w:link w:val="KopfzeileZeichen"/>
    <w:uiPriority w:val="99"/>
    <w:unhideWhenUsed/>
    <w:rsid w:val="000040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040C1"/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  <w:style w:type="paragraph" w:styleId="Kopfzeile">
    <w:name w:val="header"/>
    <w:basedOn w:val="Standard"/>
    <w:link w:val="KopfzeileZeichen"/>
    <w:uiPriority w:val="99"/>
    <w:unhideWhenUsed/>
    <w:rsid w:val="000040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040C1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076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6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7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3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744C4-D57C-2147-894B-9919AC9A6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433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Gorshkov</dc:creator>
  <cp:lastModifiedBy>Bernhard Spengler</cp:lastModifiedBy>
  <cp:revision>3</cp:revision>
  <cp:lastPrinted>2014-05-04T22:47:00Z</cp:lastPrinted>
  <dcterms:created xsi:type="dcterms:W3CDTF">2015-02-22T17:15:00Z</dcterms:created>
  <dcterms:modified xsi:type="dcterms:W3CDTF">2015-02-22T17:15:00Z</dcterms:modified>
</cp:coreProperties>
</file>